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CCD76" w14:textId="40C03871" w:rsidR="000A4BEF" w:rsidRPr="00852117" w:rsidRDefault="000A4BEF" w:rsidP="000A4BEF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C8532A8" wp14:editId="1CF54195">
            <wp:extent cx="3133725" cy="49625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3372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302D5" w14:textId="77777777" w:rsidR="000A4BEF" w:rsidRPr="00852117" w:rsidRDefault="000A4BEF" w:rsidP="000A4BEF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．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Risk of bias summary</w:t>
      </w:r>
    </w:p>
    <w:p w14:paraId="00106C7D" w14:textId="77777777" w:rsidR="000A4BEF" w:rsidRPr="00852117" w:rsidRDefault="000A4BEF" w:rsidP="000A4B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7E1AFFF" wp14:editId="78298C52">
            <wp:extent cx="5274310" cy="22282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EB95A" w14:textId="77777777" w:rsidR="000A4BEF" w:rsidRPr="00852117" w:rsidRDefault="000A4BEF" w:rsidP="000A4BEF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．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Risk of bias graph</w:t>
      </w:r>
    </w:p>
    <w:p w14:paraId="62B95F2D" w14:textId="361B725B" w:rsidR="000A4BEF" w:rsidRPr="00852117" w:rsidRDefault="000A4BEF" w:rsidP="000A4BE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1: </w:t>
      </w:r>
      <w:proofErr w:type="spellStart"/>
      <w:proofErr w:type="gramStart"/>
      <w:r w:rsidRPr="00852117">
        <w:rPr>
          <w:rFonts w:ascii="Times New Roman" w:hAnsi="Times New Roman" w:cs="Times New Roman"/>
          <w:kern w:val="0"/>
          <w:sz w:val="24"/>
          <w:szCs w:val="24"/>
        </w:rPr>
        <w:t>A</w:t>
      </w:r>
      <w:r w:rsidR="00852117" w:rsidRPr="0085211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Risk</w:t>
      </w:r>
      <w:proofErr w:type="spellEnd"/>
      <w:proofErr w:type="gram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of bias summary</w:t>
      </w:r>
      <w:r w:rsidR="00852117" w:rsidRPr="00852117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B</w:t>
      </w:r>
      <w:r w:rsidR="00852117" w:rsidRPr="00852117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of bias graph.</w:t>
      </w:r>
    </w:p>
    <w:p w14:paraId="071CB9EF" w14:textId="77777777" w:rsidR="000A4BEF" w:rsidRPr="00852117" w:rsidRDefault="000A4BEF" w:rsidP="000A4BEF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415BD1F" w14:textId="77777777" w:rsidR="000A4BEF" w:rsidRPr="00852117" w:rsidRDefault="000A4BEF" w:rsidP="000A4B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00BB06B" wp14:editId="5B7BA72D">
            <wp:extent cx="5274310" cy="29927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5410C" w14:textId="77777777" w:rsidR="000A4BEF" w:rsidRPr="00852117" w:rsidRDefault="000A4BEF" w:rsidP="000A4B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02900749"/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Fig. S</w:t>
      </w:r>
      <w:bookmarkEnd w:id="0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3 Risk ratio in change from baseline in percentage of patients with HbA1c &lt;7%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control.</w:t>
      </w:r>
    </w:p>
    <w:p w14:paraId="419D1831" w14:textId="77777777" w:rsidR="000A4BEF" w:rsidRPr="00852117" w:rsidRDefault="000A4BEF" w:rsidP="000A4B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B5D76F" w14:textId="77777777" w:rsidR="000A4BEF" w:rsidRPr="00852117" w:rsidRDefault="000A4BEF" w:rsidP="000A4B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1C94CEE" wp14:editId="129916F0">
            <wp:extent cx="5274310" cy="299275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69524" w14:textId="77777777" w:rsidR="000A4BEF" w:rsidRPr="00852117" w:rsidRDefault="000A4BEF" w:rsidP="000A4B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4 Risk ratio in change from baseline in percentage of patients with HbA1c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≤6.5%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control.</w:t>
      </w:r>
    </w:p>
    <w:p w14:paraId="5E645B6B" w14:textId="77777777" w:rsidR="000A4BEF" w:rsidRPr="00852117" w:rsidRDefault="000A4BEF" w:rsidP="000A4B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1413CD" w14:textId="77777777" w:rsidR="000A4BEF" w:rsidRPr="00852117" w:rsidRDefault="000A4BEF" w:rsidP="000A4B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611ABD0" wp14:editId="3EF90E00">
            <wp:extent cx="5274310" cy="215455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889F2" w14:textId="77777777" w:rsidR="000A4BEF" w:rsidRPr="00852117" w:rsidRDefault="000A4BEF" w:rsidP="000A4B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5 Risk ratio in change from baseline in percentage of patients with HbA1c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&lt;5.7%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control.</w:t>
      </w:r>
    </w:p>
    <w:p w14:paraId="65E0E706" w14:textId="77777777" w:rsidR="000A4BEF" w:rsidRPr="00852117" w:rsidRDefault="000A4BEF" w:rsidP="000A4B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B51479E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9DB003" wp14:editId="4B765CA0">
            <wp:extent cx="5274310" cy="1169035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53563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6 Risk ratio in change from baseline in percentage of patients with HbA1c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&lt;7.0%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.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GLP-1 RA.</w:t>
      </w:r>
    </w:p>
    <w:p w14:paraId="5C4E119F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06E7DD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CC316E" wp14:editId="3291117E">
            <wp:extent cx="5274310" cy="1169035"/>
            <wp:effectExtent l="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9E0BA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7 Risk ratio in change from baseline in percentage of patients with HbA1c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≤6.5%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4E2F186F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FC9447E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258E206" wp14:editId="26E3AC17">
            <wp:extent cx="5274310" cy="1169035"/>
            <wp:effectExtent l="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5A4BC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8 Risk ratio in change from baseline in percentage of patients with HbA1c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&lt;5.7%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1405287C" w14:textId="545BC9E7" w:rsidR="00D6123A" w:rsidRPr="00852117" w:rsidRDefault="00D6123A"/>
    <w:p w14:paraId="7EC421EB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557B4C1A" wp14:editId="762354FD">
            <wp:extent cx="5274310" cy="2487930"/>
            <wp:effectExtent l="0" t="0" r="2540" b="762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63B2B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9 </w:t>
      </w:r>
      <w:r w:rsidRPr="00852117">
        <w:rPr>
          <w:rFonts w:ascii="Times New Roman" w:hAnsi="Times New Roman" w:cs="Times New Roman"/>
          <w:sz w:val="24"/>
          <w:szCs w:val="24"/>
        </w:rPr>
        <w:t xml:space="preserve">The weighted mean difference in change from baseline in FSG (mg/dL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52117">
        <w:rPr>
          <w:rFonts w:ascii="Times New Roman" w:hAnsi="Times New Roman" w:cs="Times New Roman"/>
          <w:sz w:val="24"/>
          <w:szCs w:val="24"/>
        </w:rPr>
        <w:t>. control.</w:t>
      </w:r>
    </w:p>
    <w:p w14:paraId="1828B1C5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C38A18A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39A1634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4805C0E" wp14:editId="0B585F87">
            <wp:extent cx="5274310" cy="963930"/>
            <wp:effectExtent l="0" t="0" r="2540" b="762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2B875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10 </w:t>
      </w:r>
      <w:r w:rsidRPr="00852117">
        <w:rPr>
          <w:rFonts w:ascii="Times New Roman" w:hAnsi="Times New Roman" w:cs="Times New Roman"/>
          <w:sz w:val="24"/>
          <w:szCs w:val="24"/>
        </w:rPr>
        <w:t xml:space="preserve">The weighted mean difference in change from baseline in FSG (mg/dL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52117">
        <w:rPr>
          <w:rFonts w:ascii="Times New Roman" w:hAnsi="Times New Roman" w:cs="Times New Roman"/>
          <w:sz w:val="24"/>
          <w:szCs w:val="24"/>
        </w:rPr>
        <w:t>. GLP-1 RA.</w:t>
      </w:r>
    </w:p>
    <w:p w14:paraId="605D84FF" w14:textId="577C760E" w:rsidR="00484A63" w:rsidRPr="00852117" w:rsidRDefault="00484A63"/>
    <w:p w14:paraId="448F0F36" w14:textId="77777777" w:rsidR="00484A63" w:rsidRPr="00852117" w:rsidRDefault="00484A63" w:rsidP="00484A63">
      <w:pPr>
        <w:autoSpaceDE w:val="0"/>
        <w:autoSpaceDN w:val="0"/>
        <w:adjustRightInd w:val="0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F475DF0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E168435" wp14:editId="40DADBDE">
            <wp:extent cx="5274310" cy="29927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B996E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11 Risk ratio in change from baseline in percentage of patients with body weight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≥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5%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control.</w:t>
      </w:r>
    </w:p>
    <w:p w14:paraId="7C69D13F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28D5840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7319BCE" wp14:editId="3533049B">
            <wp:extent cx="5274310" cy="29927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F3432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Fig. S12 Risk ratio in change from baseline in percentage of patients with body weight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≥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10%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control.</w:t>
      </w:r>
    </w:p>
    <w:p w14:paraId="42020455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6D1B1E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1446ED3" wp14:editId="395C5730">
            <wp:extent cx="5274310" cy="29464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62E2F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Fig. S13 Risk ratio in change from baseline in percentage of patients with body weight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≥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15%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control.</w:t>
      </w:r>
    </w:p>
    <w:p w14:paraId="5CC9CB74" w14:textId="10B92588" w:rsidR="00484A63" w:rsidRPr="00852117" w:rsidRDefault="00484A63"/>
    <w:p w14:paraId="4BA0835C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7DC3F81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BB2169D" wp14:editId="1A1A500B">
            <wp:extent cx="5274310" cy="118554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D24F6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14 Risk ratio in change from baseline in percentage of patients with body weight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≥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5%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66FFB6D3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15A519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E7D62A6" wp14:editId="2B3E8466">
            <wp:extent cx="5274310" cy="118554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BB83B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15 Risk ratio in change from baseline in percentage of patients with body weight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≥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10%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2787648F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299379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86A0DE8" wp14:editId="37A43062">
            <wp:extent cx="5274310" cy="116903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B5469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S16 Risk ratio in change from baseline in percentage of patients with body weight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≥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15%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1125AAB5" w14:textId="28EEB710" w:rsidR="00484A63" w:rsidRPr="00852117" w:rsidRDefault="00484A63"/>
    <w:p w14:paraId="1A7322C9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18CD52F" wp14:editId="12DB0F4B">
            <wp:extent cx="5274310" cy="2334895"/>
            <wp:effectExtent l="0" t="0" r="254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A37A9" w14:textId="0B6F91CB" w:rsidR="00484A63" w:rsidRPr="00852117" w:rsidRDefault="00484A63" w:rsidP="00484A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S1</w:t>
      </w:r>
      <w:r w:rsidR="009F1443"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7</w:t>
      </w:r>
      <w:r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sz w:val="24"/>
          <w:szCs w:val="24"/>
        </w:rPr>
        <w:t xml:space="preserve">The weighted mean difference in change from baseline in systolic blood pressure (mmHg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52117">
        <w:rPr>
          <w:rFonts w:ascii="Times New Roman" w:hAnsi="Times New Roman" w:cs="Times New Roman"/>
          <w:sz w:val="24"/>
          <w:szCs w:val="24"/>
        </w:rPr>
        <w:t>. control.</w:t>
      </w:r>
    </w:p>
    <w:p w14:paraId="79062289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67E14B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78E671F5" wp14:editId="3BAEB4CF">
            <wp:extent cx="5274310" cy="2378710"/>
            <wp:effectExtent l="0" t="0" r="2540" b="254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B0071" w14:textId="6A527D9B" w:rsidR="00484A63" w:rsidRPr="00852117" w:rsidRDefault="00484A63" w:rsidP="00484A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S1</w:t>
      </w:r>
      <w:r w:rsidR="009F1443"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8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sz w:val="24"/>
          <w:szCs w:val="24"/>
        </w:rPr>
        <w:t xml:space="preserve">The weighted mean difference in change from baseline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diastolic blood pressure</w:t>
      </w:r>
      <w:r w:rsidRPr="00852117">
        <w:rPr>
          <w:rFonts w:ascii="Times New Roman" w:hAnsi="Times New Roman" w:cs="Times New Roman"/>
          <w:sz w:val="24"/>
          <w:szCs w:val="24"/>
        </w:rPr>
        <w:t xml:space="preserve"> (mmHg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52117">
        <w:rPr>
          <w:rFonts w:ascii="Times New Roman" w:hAnsi="Times New Roman" w:cs="Times New Roman"/>
          <w:sz w:val="24"/>
          <w:szCs w:val="24"/>
        </w:rPr>
        <w:t>. control.</w:t>
      </w:r>
    </w:p>
    <w:p w14:paraId="68F1AC7D" w14:textId="360C5B26" w:rsidR="00484A63" w:rsidRPr="00852117" w:rsidRDefault="00484A63"/>
    <w:p w14:paraId="25D97871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05062A9" wp14:editId="2DC93F21">
            <wp:extent cx="5340350" cy="215392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346899" cy="2156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1B0EF" w14:textId="728C1DB0" w:rsidR="00484A63" w:rsidRPr="00852117" w:rsidRDefault="00484A63" w:rsidP="00B352E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9F1443"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19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sz w:val="24"/>
          <w:szCs w:val="24"/>
        </w:rPr>
        <w:t xml:space="preserve">The weighted mean difference in change from baseline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percentage change of total cholesterol from baseline</w:t>
      </w:r>
      <w:r w:rsidRPr="00852117">
        <w:rPr>
          <w:rFonts w:ascii="Times New Roman" w:hAnsi="Times New Roman" w:cs="Times New Roman"/>
          <w:sz w:val="24"/>
          <w:szCs w:val="24"/>
        </w:rPr>
        <w:t xml:space="preserve"> (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%</w:t>
      </w:r>
      <w:r w:rsidRPr="00852117"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52117">
        <w:rPr>
          <w:rFonts w:ascii="Times New Roman" w:hAnsi="Times New Roman" w:cs="Times New Roman"/>
          <w:sz w:val="24"/>
          <w:szCs w:val="24"/>
        </w:rPr>
        <w:t>. control.</w:t>
      </w:r>
    </w:p>
    <w:p w14:paraId="6F2D992A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DFB56C7" wp14:editId="3E3CE590">
            <wp:extent cx="5274310" cy="2169160"/>
            <wp:effectExtent l="0" t="0" r="2540" b="25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9C004" w14:textId="52FAF39F" w:rsidR="00484A63" w:rsidRPr="00852117" w:rsidRDefault="00484A63" w:rsidP="00484A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S2</w:t>
      </w:r>
      <w:r w:rsidR="009F1443"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0</w:t>
      </w:r>
      <w:r w:rsidRPr="00852117">
        <w:rPr>
          <w:rFonts w:ascii="Times New Roman" w:hAnsi="Times New Roman" w:cs="Times New Roman"/>
          <w:sz w:val="24"/>
          <w:szCs w:val="24"/>
        </w:rPr>
        <w:t xml:space="preserve">The weighted mean difference in change from baseline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percentage change of triglycerides from baseline</w:t>
      </w:r>
      <w:r w:rsidRPr="00852117">
        <w:rPr>
          <w:rFonts w:ascii="Times New Roman" w:hAnsi="Times New Roman" w:cs="Times New Roman"/>
          <w:sz w:val="24"/>
          <w:szCs w:val="24"/>
        </w:rPr>
        <w:t xml:space="preserve"> (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%</w:t>
      </w:r>
      <w:r w:rsidRPr="00852117"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52117">
        <w:rPr>
          <w:rFonts w:ascii="Times New Roman" w:hAnsi="Times New Roman" w:cs="Times New Roman"/>
          <w:sz w:val="24"/>
          <w:szCs w:val="24"/>
        </w:rPr>
        <w:t>. control.</w:t>
      </w:r>
    </w:p>
    <w:p w14:paraId="652838AF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3138C9B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413F93EA" wp14:editId="3F1A403D">
            <wp:extent cx="5274310" cy="2112645"/>
            <wp:effectExtent l="0" t="0" r="2540" b="190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5F9E4" w14:textId="2235ADE3" w:rsidR="00484A63" w:rsidRPr="00852117" w:rsidRDefault="00484A63" w:rsidP="00484A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2</w:t>
      </w:r>
      <w:r w:rsidR="009F1443"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1</w:t>
      </w:r>
      <w:r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sz w:val="24"/>
          <w:szCs w:val="24"/>
        </w:rPr>
        <w:t xml:space="preserve">The weighted mean difference in change from baseline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percentage change of HDL cholesterol from baseline</w:t>
      </w:r>
      <w:r w:rsidRPr="00852117">
        <w:rPr>
          <w:rFonts w:ascii="Times New Roman" w:hAnsi="Times New Roman" w:cs="Times New Roman"/>
          <w:sz w:val="24"/>
          <w:szCs w:val="24"/>
        </w:rPr>
        <w:t xml:space="preserve"> (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%</w:t>
      </w:r>
      <w:r w:rsidRPr="00852117"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52117">
        <w:rPr>
          <w:rFonts w:ascii="Times New Roman" w:hAnsi="Times New Roman" w:cs="Times New Roman"/>
          <w:sz w:val="24"/>
          <w:szCs w:val="24"/>
        </w:rPr>
        <w:t>. control.</w:t>
      </w:r>
    </w:p>
    <w:p w14:paraId="13119DA5" w14:textId="1A026C89" w:rsidR="00484A63" w:rsidRPr="00852117" w:rsidRDefault="00484A63"/>
    <w:p w14:paraId="30F1C203" w14:textId="77777777" w:rsidR="00484A63" w:rsidRPr="00852117" w:rsidRDefault="00484A63" w:rsidP="00484A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0F68306" wp14:editId="5C0D33BA">
            <wp:extent cx="5274310" cy="1795780"/>
            <wp:effectExtent l="0" t="0" r="2540" b="0"/>
            <wp:docPr id="90" name="图片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CCB0D" w14:textId="7D420A4D" w:rsidR="00484A63" w:rsidRPr="00852117" w:rsidRDefault="00484A63" w:rsidP="00484A63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2</w:t>
      </w:r>
      <w:r w:rsidR="009F1443" w:rsidRPr="009F1443">
        <w:rPr>
          <w:rFonts w:ascii="Times New Roman" w:hAnsi="Times New Roman" w:cs="Times New Roman"/>
          <w:color w:val="FF0000"/>
          <w:kern w:val="0"/>
          <w:sz w:val="24"/>
          <w:szCs w:val="24"/>
        </w:rPr>
        <w:t>2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MACE-4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control.</w:t>
      </w:r>
    </w:p>
    <w:p w14:paraId="15F8356E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C72060D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61D9E8" wp14:editId="1BF16C4E">
            <wp:extent cx="5274310" cy="1186815"/>
            <wp:effectExtent l="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EF23F" w14:textId="573695B5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2</w:t>
      </w:r>
      <w:r w:rsidR="009A6BCE">
        <w:rPr>
          <w:rFonts w:ascii="Times New Roman" w:hAnsi="Times New Roman" w:cs="Times New Roman"/>
          <w:color w:val="FF0000"/>
          <w:kern w:val="0"/>
          <w:sz w:val="24"/>
          <w:szCs w:val="24"/>
        </w:rPr>
        <w:t>3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adverse events leading to treatment discontinuation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.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GLP-1 RA. </w:t>
      </w:r>
    </w:p>
    <w:p w14:paraId="45070619" w14:textId="77777777" w:rsidR="00484A63" w:rsidRPr="00852117" w:rsidRDefault="00484A63" w:rsidP="00B352E1">
      <w:pPr>
        <w:rPr>
          <w:rFonts w:ascii="Times New Roman" w:hAnsi="Times New Roman" w:cs="Times New Roman"/>
          <w:sz w:val="24"/>
          <w:szCs w:val="24"/>
        </w:rPr>
      </w:pPr>
    </w:p>
    <w:p w14:paraId="3981BA7C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CE3188" wp14:editId="084EFC69">
            <wp:extent cx="5274310" cy="1040130"/>
            <wp:effectExtent l="0" t="0" r="2540" b="762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BF2E0" w14:textId="5B8607D8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2</w:t>
      </w:r>
      <w:r w:rsidR="009A6BCE">
        <w:rPr>
          <w:rFonts w:ascii="Times New Roman" w:hAnsi="Times New Roman" w:cs="Times New Roman"/>
          <w:color w:val="FF0000"/>
          <w:kern w:val="0"/>
          <w:sz w:val="24"/>
          <w:szCs w:val="24"/>
        </w:rPr>
        <w:t>4</w:t>
      </w:r>
      <w:r w:rsidR="00E778C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Risk ratio in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hypoglycaemia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lood glucose &lt;70 mg/dL)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51014E52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35FEFE" wp14:editId="07842E9E">
            <wp:extent cx="5274310" cy="1040130"/>
            <wp:effectExtent l="0" t="0" r="2540" b="762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67C8D" w14:textId="36189B63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Fig.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S2</w:t>
      </w:r>
      <w:r w:rsidR="009A6BCE">
        <w:rPr>
          <w:rFonts w:ascii="Times New Roman" w:hAnsi="Times New Roman" w:cs="Times New Roman"/>
          <w:color w:val="FF0000"/>
          <w:kern w:val="0"/>
          <w:sz w:val="24"/>
          <w:szCs w:val="24"/>
        </w:rPr>
        <w:t>5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hypoglycaemia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lood glucose &lt;54mg/dL)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7185021D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FD1CCA" wp14:editId="2D4676D5">
            <wp:extent cx="5274310" cy="1155700"/>
            <wp:effectExtent l="0" t="0" r="2540" b="635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CAFF5" w14:textId="741DD867" w:rsidR="00484A63" w:rsidRPr="0049353B" w:rsidRDefault="00484A63" w:rsidP="0049353B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2</w:t>
      </w:r>
      <w:r w:rsidR="009A6BCE">
        <w:rPr>
          <w:rFonts w:ascii="Times New Roman" w:hAnsi="Times New Roman" w:cs="Times New Roman"/>
          <w:color w:val="FF0000"/>
          <w:kern w:val="0"/>
          <w:sz w:val="24"/>
          <w:szCs w:val="24"/>
        </w:rPr>
        <w:t>6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severe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hypoglycaemia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2868957E" w14:textId="77777777" w:rsidR="00484A63" w:rsidRPr="00852117" w:rsidRDefault="00484A63" w:rsidP="00484A6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F3BBB7E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ED360B" wp14:editId="3E3EEBDC">
            <wp:extent cx="5274310" cy="1169035"/>
            <wp:effectExtent l="0" t="0" r="254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4BDDF" w14:textId="683C8C8F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27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nausea: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852117">
        <w:rPr>
          <w:rFonts w:ascii="Times New Roman" w:hAnsi="Times New Roman" w:cs="Times New Roman"/>
          <w:sz w:val="24"/>
          <w:szCs w:val="24"/>
        </w:rPr>
        <w:t>GLP-1 RA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244D979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</w:p>
    <w:p w14:paraId="2657B90C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EB22AD" wp14:editId="6D9E12D3">
            <wp:extent cx="5274310" cy="1049020"/>
            <wp:effectExtent l="0" t="0" r="2540" b="0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2BCC9" w14:textId="12EDF274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28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dyspepsia: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852117">
        <w:rPr>
          <w:rFonts w:ascii="Times New Roman" w:hAnsi="Times New Roman" w:cs="Times New Roman"/>
          <w:sz w:val="24"/>
          <w:szCs w:val="24"/>
        </w:rPr>
        <w:t>GLP-1 RA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CF110B4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</w:p>
    <w:p w14:paraId="471AD79B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450988" wp14:editId="478BA15D">
            <wp:extent cx="5274310" cy="1169035"/>
            <wp:effectExtent l="0" t="0" r="2540" b="0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E25DB" w14:textId="6E9F3198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29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decreased appetite: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852117">
        <w:rPr>
          <w:rFonts w:ascii="Times New Roman" w:hAnsi="Times New Roman" w:cs="Times New Roman"/>
          <w:sz w:val="24"/>
          <w:szCs w:val="24"/>
        </w:rPr>
        <w:t>GLP-1 RA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E8F2683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</w:p>
    <w:p w14:paraId="34C5556B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BA4965" wp14:editId="4F9E9503">
            <wp:extent cx="5274310" cy="1169035"/>
            <wp:effectExtent l="0" t="0" r="2540" b="0"/>
            <wp:docPr id="74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ABDF2" w14:textId="6F258300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0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vomiting: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.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sz w:val="24"/>
          <w:szCs w:val="24"/>
        </w:rPr>
        <w:t>GLP-1 RA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70598BF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CC1BB31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C76E75" wp14:editId="2AE5343B">
            <wp:extent cx="5274310" cy="1049020"/>
            <wp:effectExtent l="0" t="0" r="254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71E8A" w14:textId="115358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778C9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1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cholelithiasis: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GLP-1 RA.</w:t>
      </w:r>
    </w:p>
    <w:p w14:paraId="309B88DF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</w:p>
    <w:p w14:paraId="59DEACD9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1177FA" wp14:editId="573482AB">
            <wp:extent cx="5274310" cy="1169035"/>
            <wp:effectExtent l="0" t="0" r="2540" b="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9F8DE" w14:textId="687F1DC3" w:rsidR="00484A63" w:rsidRPr="00852117" w:rsidRDefault="00484A63" w:rsidP="00484A6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2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diarrhoea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.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sz w:val="24"/>
          <w:szCs w:val="24"/>
        </w:rPr>
        <w:t>GLP-1 RA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F025AF7" w14:textId="2CD2D86D" w:rsidR="00484A63" w:rsidRPr="00852117" w:rsidRDefault="00484A63"/>
    <w:p w14:paraId="4956EC28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6AE9C9D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7573D4A9" wp14:editId="77B24683">
            <wp:extent cx="5274310" cy="2992755"/>
            <wp:effectExtent l="0" t="0" r="2540" b="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B03F6" w14:textId="435A1A6F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3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pancreatitis: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 control.</w:t>
      </w:r>
      <w:r w:rsidRPr="0085211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893AE71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497CFC3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47F7D2" wp14:editId="1CFAD9E1">
            <wp:extent cx="5274310" cy="1169035"/>
            <wp:effectExtent l="0" t="0" r="2540" b="0"/>
            <wp:docPr id="75" name="图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A33D8" w14:textId="27FA1F2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4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Risk ratio in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pancreatitis: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852117">
        <w:rPr>
          <w:rFonts w:ascii="Times New Roman" w:hAnsi="Times New Roman" w:cs="Times New Roman"/>
          <w:sz w:val="24"/>
          <w:szCs w:val="24"/>
        </w:rPr>
        <w:t>GLP-1 RA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FC590F6" w14:textId="5266DCBD" w:rsidR="00484A63" w:rsidRPr="00852117" w:rsidRDefault="00484A63"/>
    <w:p w14:paraId="5B1F6B71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5D051D" wp14:editId="7299EE17">
            <wp:extent cx="5274310" cy="5097145"/>
            <wp:effectExtent l="0" t="0" r="2540" b="8255"/>
            <wp:docPr id="77" name="图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9A7AA" w14:textId="66A3557A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5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change from baseline in HbA1c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.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trol</w:t>
      </w:r>
    </w:p>
    <w:p w14:paraId="735207E3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4FF047" wp14:editId="13C19A74">
            <wp:extent cx="5274310" cy="5010150"/>
            <wp:effectExtent l="0" t="0" r="2540" b="0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57538" w14:textId="7F1F0F48" w:rsidR="00484A63" w:rsidRPr="00852117" w:rsidRDefault="00484A63" w:rsidP="00484A6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6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body weight change from baseline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vs.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control</w:t>
      </w: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4F12A2" wp14:editId="458A970F">
            <wp:extent cx="5274310" cy="5984875"/>
            <wp:effectExtent l="0" t="0" r="2540" b="0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7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nausea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  <w:r w:rsidRPr="00852117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70D1FBDA" wp14:editId="42B7DF7E">
            <wp:extent cx="5274310" cy="5626100"/>
            <wp:effectExtent l="0" t="0" r="2540" b="0"/>
            <wp:docPr id="86" name="图片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2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EB298" w14:textId="5A131AF8" w:rsidR="00484A63" w:rsidRPr="00852117" w:rsidRDefault="00484A63" w:rsidP="00484A63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38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vomiting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  <w:r w:rsidRPr="0085211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2C65579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DC9DE25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45C0D74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05C402" wp14:editId="2F3D5566">
            <wp:extent cx="5274310" cy="5984875"/>
            <wp:effectExtent l="0" t="0" r="254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CF713" w14:textId="0CD8E251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39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adverse events leading to treatment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disontinuation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</w:p>
    <w:p w14:paraId="571F8F3C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01E745" wp14:editId="67122B43">
            <wp:extent cx="5274310" cy="5626100"/>
            <wp:effectExtent l="0" t="0" r="2540" b="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2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6C9E2" w14:textId="39A8AF80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4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0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Hypoglycaemia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lood glucose &lt;70 mg/dL)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</w:p>
    <w:p w14:paraId="153BE22F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12AA71" wp14:editId="4A21899E">
            <wp:extent cx="5274310" cy="4787900"/>
            <wp:effectExtent l="0" t="0" r="2540" b="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0DAF3" w14:textId="14358570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4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1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Hypoglycaemia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lood glucose &lt;54 mg/dL)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.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trol</w:t>
      </w:r>
    </w:p>
    <w:p w14:paraId="5FBC66C1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A940B4" wp14:editId="0F23E5C0">
            <wp:extent cx="5274310" cy="5984875"/>
            <wp:effectExtent l="0" t="0" r="2540" b="0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EE915" w14:textId="748C71B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E30FE7"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4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2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severe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hypoglycaemia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</w:p>
    <w:p w14:paraId="0C00A4D9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31BE9B" wp14:editId="626A2190">
            <wp:extent cx="5274310" cy="5984875"/>
            <wp:effectExtent l="0" t="0" r="2540" b="0"/>
            <wp:docPr id="84" name="图片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0C09F" w14:textId="53C2232D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43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decreased appetite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</w:p>
    <w:p w14:paraId="70AA588B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9688D3" wp14:editId="560BD5A0">
            <wp:extent cx="5274310" cy="5984875"/>
            <wp:effectExtent l="0" t="0" r="2540" b="0"/>
            <wp:docPr id="85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3C2F5" w14:textId="3652F1B1" w:rsidR="00484A63" w:rsidRPr="00852117" w:rsidRDefault="00484A63" w:rsidP="00484A63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44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of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diarrhoea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  <w:r w:rsidRPr="0085211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B2B1196" w14:textId="77777777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4E8681" w14:textId="77777777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0F4633" wp14:editId="2804DBA9">
            <wp:extent cx="5274310" cy="5984875"/>
            <wp:effectExtent l="0" t="0" r="2540" b="0"/>
            <wp:docPr id="87" name="图片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AC2A1" w14:textId="690B55B4" w:rsidR="00484A63" w:rsidRPr="00852117" w:rsidRDefault="00484A63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45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pancreatitis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</w:p>
    <w:p w14:paraId="4F389B50" w14:textId="49AB2CCB" w:rsidR="008D3A7A" w:rsidRPr="00852117" w:rsidRDefault="008D3A7A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3D7E82F" w14:textId="77777777" w:rsidR="008D3A7A" w:rsidRPr="00852117" w:rsidRDefault="008D3A7A" w:rsidP="008D3A7A">
      <w:pPr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7B973C" wp14:editId="2F65BB41">
            <wp:extent cx="5274310" cy="4787900"/>
            <wp:effectExtent l="0" t="0" r="2540" b="0"/>
            <wp:docPr id="8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254B1" w14:textId="58B686FC" w:rsidR="008D3A7A" w:rsidRPr="00852117" w:rsidRDefault="008D3A7A" w:rsidP="00484A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>Fig.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46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cholelithiasis: </w:t>
      </w:r>
      <w:proofErr w:type="spell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tirzepatide</w:t>
      </w:r>
      <w:proofErr w:type="spellEnd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5211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. control</w:t>
      </w:r>
      <w:r w:rsidRPr="0085211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7596411" w14:textId="14CFBE1A" w:rsidR="00484A63" w:rsidRPr="00852117" w:rsidRDefault="00484A63" w:rsidP="00484A63">
      <w:pPr>
        <w:rPr>
          <w:rFonts w:ascii="Times New Roman" w:hAnsi="Times New Roman" w:cs="Times New Roman"/>
          <w:sz w:val="24"/>
          <w:szCs w:val="24"/>
        </w:rPr>
      </w:pPr>
    </w:p>
    <w:p w14:paraId="6303890C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1E92ED" wp14:editId="4DF7696F">
            <wp:extent cx="5274310" cy="24917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D70AC" w14:textId="0AB83D69" w:rsidR="00694056" w:rsidRPr="00852117" w:rsidRDefault="00694056" w:rsidP="006940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47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Subgroup analysis</w:t>
      </w:r>
      <w:r w:rsidRPr="00852117">
        <w:rPr>
          <w:rFonts w:ascii="Times New Roman" w:hAnsi="Times New Roman" w:cs="Times New Roman"/>
          <w:sz w:val="24"/>
          <w:szCs w:val="24"/>
        </w:rPr>
        <w:t xml:space="preserve"> of the weighted mean difference in change from baseline in HbA1c based on mono or add-on therapy (%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vs. control.</w:t>
      </w:r>
    </w:p>
    <w:p w14:paraId="2DC83739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</w:p>
    <w:p w14:paraId="74FB5D25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2794B146" wp14:editId="0E619E21">
            <wp:extent cx="5274310" cy="2491740"/>
            <wp:effectExtent l="0" t="0" r="2540" b="381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153AB" w14:textId="6C156D64" w:rsidR="00694056" w:rsidRPr="00852117" w:rsidRDefault="00694056" w:rsidP="0069405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48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Subgroup analysis</w:t>
      </w:r>
      <w:r w:rsidRPr="00852117">
        <w:rPr>
          <w:rFonts w:ascii="Times New Roman" w:hAnsi="Times New Roman" w:cs="Times New Roman"/>
          <w:sz w:val="24"/>
          <w:szCs w:val="24"/>
        </w:rPr>
        <w:t xml:space="preserve"> of the weighted mean difference in change from baseline in HbA1c based on duration&lt;10years or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 xml:space="preserve">≥10 </w:t>
      </w:r>
      <w:proofErr w:type="gramStart"/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years</w:t>
      </w:r>
      <w:r w:rsidRPr="008521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52117">
        <w:rPr>
          <w:rFonts w:ascii="Times New Roman" w:hAnsi="Times New Roman" w:cs="Times New Roman"/>
          <w:sz w:val="24"/>
          <w:szCs w:val="24"/>
        </w:rPr>
        <w:t xml:space="preserve">%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sz w:val="24"/>
          <w:szCs w:val="24"/>
        </w:rPr>
        <w:t xml:space="preserve"> vs. control.</w:t>
      </w:r>
    </w:p>
    <w:p w14:paraId="0163B173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89B3296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1FC0758" wp14:editId="4CB28D04">
            <wp:extent cx="5274310" cy="2491740"/>
            <wp:effectExtent l="0" t="0" r="2540" b="381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08BF9" w14:textId="2A2FDAD5" w:rsidR="00694056" w:rsidRPr="00852117" w:rsidRDefault="00694056" w:rsidP="0069405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49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Subgroup analysis</w:t>
      </w:r>
      <w:r w:rsidRPr="00852117">
        <w:rPr>
          <w:rFonts w:ascii="Times New Roman" w:hAnsi="Times New Roman" w:cs="Times New Roman"/>
          <w:sz w:val="24"/>
          <w:szCs w:val="24"/>
        </w:rPr>
        <w:t xml:space="preserve"> of the weighted mean difference in change from baseline in HbA1c based on number of patients &lt;100 or </w:t>
      </w:r>
      <w:r w:rsidRPr="00852117">
        <w:rPr>
          <w:rFonts w:ascii="Times New Roman" w:eastAsia="宋体" w:hAnsi="Times New Roman" w:cs="Times New Roman"/>
          <w:kern w:val="0"/>
          <w:sz w:val="24"/>
          <w:szCs w:val="24"/>
        </w:rPr>
        <w:t>≥100(</w:t>
      </w:r>
      <w:r w:rsidRPr="00852117">
        <w:rPr>
          <w:rFonts w:ascii="Times New Roman" w:hAnsi="Times New Roman" w:cs="Times New Roman"/>
          <w:sz w:val="24"/>
          <w:szCs w:val="24"/>
        </w:rPr>
        <w:t xml:space="preserve">%):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tirzepatide</w:t>
      </w:r>
      <w:proofErr w:type="spellEnd"/>
      <w:r w:rsidRPr="00852117">
        <w:rPr>
          <w:rFonts w:ascii="Times New Roman" w:hAnsi="Times New Roman" w:cs="Times New Roman"/>
          <w:i/>
          <w:iCs/>
          <w:sz w:val="24"/>
          <w:szCs w:val="24"/>
        </w:rPr>
        <w:t xml:space="preserve"> vs</w:t>
      </w:r>
      <w:r w:rsidRPr="00852117">
        <w:rPr>
          <w:rFonts w:ascii="Times New Roman" w:hAnsi="Times New Roman" w:cs="Times New Roman"/>
          <w:sz w:val="24"/>
          <w:szCs w:val="24"/>
        </w:rPr>
        <w:t>. control.</w:t>
      </w:r>
    </w:p>
    <w:p w14:paraId="3B36887A" w14:textId="77777777" w:rsidR="00694056" w:rsidRPr="00852117" w:rsidRDefault="00694056" w:rsidP="00694056">
      <w:pPr>
        <w:rPr>
          <w:rFonts w:ascii="Times New Roman" w:hAnsi="Times New Roman" w:cs="Times New Roman"/>
          <w:sz w:val="24"/>
          <w:szCs w:val="24"/>
        </w:rPr>
      </w:pPr>
    </w:p>
    <w:p w14:paraId="00BCB8A0" w14:textId="77777777" w:rsidR="00694056" w:rsidRPr="00852117" w:rsidRDefault="00694056" w:rsidP="00484A63">
      <w:pPr>
        <w:rPr>
          <w:rFonts w:ascii="Times New Roman" w:hAnsi="Times New Roman" w:cs="Times New Roman"/>
          <w:sz w:val="24"/>
          <w:szCs w:val="24"/>
        </w:rPr>
      </w:pPr>
    </w:p>
    <w:p w14:paraId="46A8096F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DD82A1" wp14:editId="19E9172F">
            <wp:extent cx="5137150" cy="3765550"/>
            <wp:effectExtent l="0" t="0" r="0" b="0"/>
            <wp:docPr id="89" name="图片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ED0F9" w14:textId="1CF3CA5E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50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Funnel plot</w:t>
      </w:r>
    </w:p>
    <w:p w14:paraId="1723BEA5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1557FC8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813EC34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852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2B1E7F" wp14:editId="773DBF5B">
            <wp:extent cx="5274310" cy="3515995"/>
            <wp:effectExtent l="0" t="0" r="2540" b="8255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96AD9" w14:textId="56E62445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5211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Supplementary 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 w:rsidRPr="00E30FE7">
        <w:rPr>
          <w:rFonts w:ascii="Times New Roman" w:hAnsi="Times New Roman" w:cs="Times New Roman"/>
          <w:color w:val="FF0000"/>
          <w:kern w:val="0"/>
          <w:sz w:val="24"/>
          <w:szCs w:val="24"/>
        </w:rPr>
        <w:t>S5</w:t>
      </w:r>
      <w:r w:rsidR="0049353B">
        <w:rPr>
          <w:rFonts w:ascii="Times New Roman" w:hAnsi="Times New Roman" w:cs="Times New Roman"/>
          <w:color w:val="FF0000"/>
          <w:kern w:val="0"/>
          <w:sz w:val="24"/>
          <w:szCs w:val="24"/>
        </w:rPr>
        <w:t>1</w:t>
      </w:r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52117">
        <w:rPr>
          <w:rFonts w:ascii="Times New Roman" w:hAnsi="Times New Roman" w:cs="Times New Roman"/>
          <w:sz w:val="24"/>
          <w:szCs w:val="24"/>
        </w:rPr>
        <w:t>Begg's</w:t>
      </w:r>
      <w:proofErr w:type="spellEnd"/>
      <w:r w:rsidRPr="00852117">
        <w:rPr>
          <w:rFonts w:ascii="Times New Roman" w:hAnsi="Times New Roman" w:cs="Times New Roman"/>
          <w:kern w:val="0"/>
          <w:sz w:val="24"/>
          <w:szCs w:val="24"/>
        </w:rPr>
        <w:t xml:space="preserve"> funnel plot </w:t>
      </w:r>
    </w:p>
    <w:p w14:paraId="7464C625" w14:textId="77777777" w:rsidR="00694056" w:rsidRPr="00852117" w:rsidRDefault="00694056" w:rsidP="006940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F2F0D56" w14:textId="77777777" w:rsidR="00484A63" w:rsidRPr="00852117" w:rsidRDefault="00484A63"/>
    <w:sectPr w:rsidR="00484A63" w:rsidRPr="00852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36515" w14:textId="77777777" w:rsidR="00B96F1D" w:rsidRDefault="00B96F1D" w:rsidP="000A4BEF">
      <w:r>
        <w:separator/>
      </w:r>
    </w:p>
  </w:endnote>
  <w:endnote w:type="continuationSeparator" w:id="0">
    <w:p w14:paraId="4498FC60" w14:textId="77777777" w:rsidR="00B96F1D" w:rsidRDefault="00B96F1D" w:rsidP="000A4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4D436" w14:textId="77777777" w:rsidR="00B96F1D" w:rsidRDefault="00B96F1D" w:rsidP="000A4BEF">
      <w:r>
        <w:separator/>
      </w:r>
    </w:p>
  </w:footnote>
  <w:footnote w:type="continuationSeparator" w:id="0">
    <w:p w14:paraId="4C680A40" w14:textId="77777777" w:rsidR="00B96F1D" w:rsidRDefault="00B96F1D" w:rsidP="000A4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4B"/>
    <w:rsid w:val="000A1C06"/>
    <w:rsid w:val="000A4BEF"/>
    <w:rsid w:val="00151962"/>
    <w:rsid w:val="00466BE7"/>
    <w:rsid w:val="00484A63"/>
    <w:rsid w:val="0049353B"/>
    <w:rsid w:val="005E515F"/>
    <w:rsid w:val="00694056"/>
    <w:rsid w:val="00852117"/>
    <w:rsid w:val="008D3A7A"/>
    <w:rsid w:val="009A6BCE"/>
    <w:rsid w:val="009F1443"/>
    <w:rsid w:val="00B352E1"/>
    <w:rsid w:val="00B96F1D"/>
    <w:rsid w:val="00D6123A"/>
    <w:rsid w:val="00E30FE7"/>
    <w:rsid w:val="00E778C9"/>
    <w:rsid w:val="00EE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16F4F5"/>
  <w15:chartTrackingRefBased/>
  <w15:docId w15:val="{6E0D9B74-59C0-4242-AD23-A65FD3A3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B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em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emf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4</Pages>
  <Words>82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林</dc:creator>
  <cp:keywords/>
  <dc:description/>
  <cp:lastModifiedBy>张 林</cp:lastModifiedBy>
  <cp:revision>10</cp:revision>
  <dcterms:created xsi:type="dcterms:W3CDTF">2022-05-08T07:01:00Z</dcterms:created>
  <dcterms:modified xsi:type="dcterms:W3CDTF">2022-09-02T16:06:00Z</dcterms:modified>
</cp:coreProperties>
</file>